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92" w:type="dxa"/>
        <w:tblLook w:val="06A0" w:firstRow="1" w:lastRow="0" w:firstColumn="1" w:lastColumn="0" w:noHBand="1" w:noVBand="1"/>
      </w:tblPr>
      <w:tblGrid>
        <w:gridCol w:w="1591"/>
        <w:gridCol w:w="2055"/>
        <w:gridCol w:w="10246"/>
      </w:tblGrid>
      <w:tr w:rsidR="00A018EF" w:rsidRPr="00627163" w14:paraId="37B032DB" w14:textId="77777777" w:rsidTr="00A1092F">
        <w:trPr>
          <w:trHeight w:val="480"/>
        </w:trPr>
        <w:tc>
          <w:tcPr>
            <w:tcW w:w="138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7B4CE" w14:textId="77777777" w:rsidR="00A018EF" w:rsidRPr="00627163" w:rsidRDefault="00A018EF" w:rsidP="00A1092F">
            <w:pPr>
              <w:rPr>
                <w:rFonts w:ascii="Arial" w:eastAsia="Arial" w:hAnsi="Arial" w:cs="Arial"/>
                <w:color w:val="000000" w:themeColor="text1"/>
              </w:rPr>
            </w:pPr>
            <w:bookmarkStart w:id="0" w:name="_Toc123993362"/>
            <w:r w:rsidRPr="78571B65">
              <w:rPr>
                <w:rFonts w:ascii="Arial" w:hAnsi="Arial" w:cs="Arial"/>
                <w:b/>
                <w:bCs/>
              </w:rPr>
              <w:t>S2.</w:t>
            </w:r>
            <w:r w:rsidRPr="78571B65">
              <w:rPr>
                <w:rFonts w:ascii="Arial" w:hAnsi="Arial" w:cs="Arial"/>
              </w:rPr>
              <w:t xml:space="preserve"> </w:t>
            </w:r>
            <w:r w:rsidRPr="78571B65">
              <w:rPr>
                <w:rFonts w:ascii="Arial" w:eastAsia="Arial" w:hAnsi="Arial" w:cs="Arial"/>
                <w:color w:val="000000" w:themeColor="text1"/>
              </w:rPr>
              <w:t>Outcome assessments</w:t>
            </w:r>
            <w:bookmarkEnd w:id="0"/>
          </w:p>
        </w:tc>
      </w:tr>
      <w:tr w:rsidR="00A018EF" w:rsidRPr="00627163" w14:paraId="4410681A" w14:textId="77777777" w:rsidTr="00A1092F">
        <w:trPr>
          <w:trHeight w:val="480"/>
        </w:trPr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9BC44F" w14:textId="77777777" w:rsidR="00A018EF" w:rsidRPr="00627163" w:rsidRDefault="00A018EF" w:rsidP="00A1092F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b/>
                <w:bCs/>
                <w:color w:val="000000" w:themeColor="text1"/>
              </w:rPr>
              <w:t>Area of assessment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BC71936" w14:textId="77777777" w:rsidR="00A018EF" w:rsidRPr="00627163" w:rsidRDefault="00A018EF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Scale</w:t>
            </w:r>
          </w:p>
        </w:tc>
        <w:tc>
          <w:tcPr>
            <w:tcW w:w="10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1F190B" w14:textId="77777777" w:rsidR="00A018EF" w:rsidRPr="00627163" w:rsidRDefault="00A018EF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Description</w:t>
            </w:r>
          </w:p>
        </w:tc>
      </w:tr>
      <w:tr w:rsidR="00A018EF" w:rsidRPr="00627163" w14:paraId="615F275C" w14:textId="77777777" w:rsidTr="00A1092F"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694A0" w14:textId="77777777" w:rsidR="00A018EF" w:rsidRPr="00627163" w:rsidRDefault="00A018EF" w:rsidP="00A1092F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b/>
                <w:bCs/>
                <w:color w:val="000000" w:themeColor="text1"/>
              </w:rPr>
              <w:t>Cognitive function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08490" w14:textId="77777777" w:rsidR="00A018EF" w:rsidRPr="00627163" w:rsidRDefault="00A018EF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PROMIS Short Form v2.0 - Cognitive function 8a</w:t>
            </w:r>
          </w:p>
        </w:tc>
        <w:tc>
          <w:tcPr>
            <w:tcW w:w="10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A31E6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8-item cognitive function self-report assessment</w:t>
            </w:r>
          </w:p>
          <w:p w14:paraId="33391720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Highest possible t-score: 63.5 AU</w:t>
            </w:r>
          </w:p>
          <w:p w14:paraId="303906E9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 xml:space="preserve">Cut-off for impairment: 45 </w:t>
            </w:r>
            <w:r w:rsidRPr="00627163">
              <w:rPr>
                <w:rFonts w:ascii="Arial" w:eastAsia="Arial" w:hAnsi="Arial" w:cs="Arial"/>
                <w:color w:val="000000" w:themeColor="text1"/>
              </w:rPr>
              <w:t>AU</w:t>
            </w:r>
          </w:p>
          <w:p w14:paraId="16CADBC8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Assessed components of global cognitive function</w:t>
            </w:r>
          </w:p>
          <w:p w14:paraId="7F5E57E7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Higher scores indicate higher levels of cognitive function</w:t>
            </w:r>
          </w:p>
        </w:tc>
      </w:tr>
      <w:tr w:rsidR="00A018EF" w:rsidRPr="00627163" w14:paraId="164BDE93" w14:textId="77777777" w:rsidTr="00A1092F">
        <w:trPr>
          <w:trHeight w:val="173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75EABC" w14:textId="77777777" w:rsidR="00A018EF" w:rsidRPr="00627163" w:rsidRDefault="00A018EF" w:rsidP="00A1092F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8BB00DE" w14:textId="77777777" w:rsidR="00A018EF" w:rsidRPr="00627163" w:rsidRDefault="00A018EF" w:rsidP="00A1092F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Executive Skills Questionnaire (ESQ)</w:t>
            </w:r>
          </w:p>
        </w:tc>
        <w:tc>
          <w:tcPr>
            <w:tcW w:w="10246" w:type="dxa"/>
            <w:tcBorders>
              <w:top w:val="nil"/>
              <w:left w:val="nil"/>
              <w:bottom w:val="nil"/>
              <w:right w:val="nil"/>
            </w:tcBorders>
          </w:tcPr>
          <w:p w14:paraId="791D24EE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12-item executive function assessment</w:t>
            </w:r>
          </w:p>
          <w:p w14:paraId="6E1EA7F5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Total possible score: 252 AU</w:t>
            </w:r>
          </w:p>
          <w:p w14:paraId="291E589E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Cut-off for impairment: N/A</w:t>
            </w:r>
          </w:p>
          <w:p w14:paraId="0C3A6D8F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Assessed 12 components of executive function such as sustained attention, working memory, and metacognition</w:t>
            </w:r>
          </w:p>
          <w:p w14:paraId="3889B75B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Higher scores indicate higher levels of executive function</w:t>
            </w:r>
          </w:p>
        </w:tc>
      </w:tr>
      <w:tr w:rsidR="00A018EF" w:rsidRPr="00627163" w14:paraId="33B09750" w14:textId="77777777" w:rsidTr="00A1092F">
        <w:tc>
          <w:tcPr>
            <w:tcW w:w="159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A66FF0" w14:textId="77777777" w:rsidR="00A018EF" w:rsidRPr="00627163" w:rsidRDefault="00A018EF" w:rsidP="00A1092F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212F6A" w14:textId="77777777" w:rsidR="00A018EF" w:rsidRPr="00627163" w:rsidRDefault="00A018EF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Mindful Attention Awareness Scale (MAAS)</w:t>
            </w:r>
          </w:p>
        </w:tc>
        <w:tc>
          <w:tcPr>
            <w:tcW w:w="102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24DEA1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15-item mindful attention assessment</w:t>
            </w:r>
          </w:p>
          <w:p w14:paraId="247DC0A0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Total possible score: 90 AU</w:t>
            </w:r>
          </w:p>
          <w:p w14:paraId="07537074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Population average: 58 ± 10</w:t>
            </w:r>
            <w:r w:rsidRPr="00627163">
              <w:rPr>
                <w:rFonts w:ascii="Arial" w:eastAsia="Arial" w:hAnsi="Arial" w:cs="Arial"/>
                <w:color w:val="000000" w:themeColor="text1"/>
              </w:rPr>
              <w:t xml:space="preserve"> AU</w:t>
            </w:r>
          </w:p>
          <w:p w14:paraId="270DB9B4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Assessed objective experiential awareness and attention</w:t>
            </w:r>
          </w:p>
          <w:p w14:paraId="549A04A2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Higher scores indicate higher levels of attention</w:t>
            </w:r>
          </w:p>
        </w:tc>
      </w:tr>
      <w:tr w:rsidR="00A018EF" w:rsidRPr="00627163" w14:paraId="62CA0AAA" w14:textId="77777777" w:rsidTr="00A1092F">
        <w:tc>
          <w:tcPr>
            <w:tcW w:w="159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8A9B773" w14:textId="77777777" w:rsidR="00A018EF" w:rsidRPr="00627163" w:rsidRDefault="00A018EF" w:rsidP="00A1092F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b/>
                <w:bCs/>
                <w:color w:val="000000" w:themeColor="text1"/>
              </w:rPr>
              <w:t>Mood/ behavioural changes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EF7305" w14:textId="77777777" w:rsidR="00A018EF" w:rsidRPr="00627163" w:rsidRDefault="00A018EF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PROMIS Short Form v1.0 - Anxiety 8a</w:t>
            </w:r>
          </w:p>
        </w:tc>
        <w:tc>
          <w:tcPr>
            <w:tcW w:w="10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1C6228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8-item anxiety self-report assessment</w:t>
            </w:r>
          </w:p>
          <w:p w14:paraId="4DEE5C1E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Highest possible t-score: 83 AU</w:t>
            </w:r>
          </w:p>
          <w:p w14:paraId="4C50BE98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 xml:space="preserve">Cut-off for impairment: 55 </w:t>
            </w:r>
            <w:r w:rsidRPr="00627163">
              <w:rPr>
                <w:rFonts w:ascii="Arial" w:eastAsia="Arial" w:hAnsi="Arial" w:cs="Arial"/>
                <w:color w:val="000000" w:themeColor="text1"/>
              </w:rPr>
              <w:t>AU</w:t>
            </w:r>
          </w:p>
          <w:p w14:paraId="50ACA2F0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Assessed components of anxiety such as worry, fear, and feeling on edge</w:t>
            </w:r>
          </w:p>
          <w:p w14:paraId="09F3A33D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Higher scores indicate higher levels of anxiety</w:t>
            </w:r>
          </w:p>
        </w:tc>
      </w:tr>
      <w:tr w:rsidR="00A018EF" w:rsidRPr="00627163" w14:paraId="53E6EDA7" w14:textId="77777777" w:rsidTr="00A1092F">
        <w:tc>
          <w:tcPr>
            <w:tcW w:w="159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07FBBD" w14:textId="77777777" w:rsidR="00A018EF" w:rsidRPr="00627163" w:rsidRDefault="00A018EF" w:rsidP="00A1092F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5175A6" w14:textId="77777777" w:rsidR="00A018EF" w:rsidRPr="00627163" w:rsidRDefault="00A018EF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PROMIS Short Form v1.0 - Depression 8b</w:t>
            </w:r>
          </w:p>
        </w:tc>
        <w:tc>
          <w:tcPr>
            <w:tcW w:w="102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1B420A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8-item depression self-report assessment</w:t>
            </w:r>
          </w:p>
          <w:p w14:paraId="21C14038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Highest possible t-score: 81 AU</w:t>
            </w:r>
          </w:p>
          <w:p w14:paraId="0DC95BDE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 xml:space="preserve">Cut-off for impairment: 55 </w:t>
            </w:r>
            <w:r w:rsidRPr="00627163">
              <w:rPr>
                <w:rFonts w:ascii="Arial" w:eastAsia="Arial" w:hAnsi="Arial" w:cs="Arial"/>
                <w:color w:val="000000" w:themeColor="text1"/>
              </w:rPr>
              <w:t>AU</w:t>
            </w:r>
          </w:p>
          <w:p w14:paraId="00D61DFB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lastRenderedPageBreak/>
              <w:t>Assessed components of depression such as hopelessness and distress</w:t>
            </w:r>
          </w:p>
          <w:p w14:paraId="3148E0DB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Higher scores indicate higher levels of depression</w:t>
            </w:r>
          </w:p>
        </w:tc>
      </w:tr>
      <w:tr w:rsidR="00A018EF" w:rsidRPr="00627163" w14:paraId="1A139B80" w14:textId="77777777" w:rsidTr="00A1092F">
        <w:tc>
          <w:tcPr>
            <w:tcW w:w="159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37F892" w14:textId="77777777" w:rsidR="00A018EF" w:rsidRPr="00627163" w:rsidRDefault="00A018EF" w:rsidP="00A1092F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47D38D" w14:textId="77777777" w:rsidR="00A018EF" w:rsidRPr="00627163" w:rsidRDefault="00A018EF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Brief Irritability Test (</w:t>
            </w:r>
            <w:proofErr w:type="spellStart"/>
            <w:r w:rsidRPr="00627163">
              <w:rPr>
                <w:rFonts w:ascii="Arial" w:eastAsia="Arial" w:hAnsi="Arial" w:cs="Arial"/>
                <w:color w:val="000000" w:themeColor="text1"/>
              </w:rPr>
              <w:t>BITe</w:t>
            </w:r>
            <w:proofErr w:type="spellEnd"/>
            <w:r w:rsidRPr="00627163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02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8BB23F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5-item irritability assessment</w:t>
            </w:r>
          </w:p>
          <w:p w14:paraId="6F41F58C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Total possible score: 25 AU</w:t>
            </w:r>
          </w:p>
          <w:p w14:paraId="5075F3D2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 xml:space="preserve">Population average: 13 ± 5.5 </w:t>
            </w:r>
            <w:r w:rsidRPr="00627163">
              <w:rPr>
                <w:rFonts w:ascii="Arial" w:eastAsia="Arial" w:hAnsi="Arial" w:cs="Arial"/>
                <w:color w:val="000000" w:themeColor="text1"/>
              </w:rPr>
              <w:t>AU</w:t>
            </w:r>
          </w:p>
          <w:p w14:paraId="581791C9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Assessed components of irritability such as anger, hostility, and neuroticism</w:t>
            </w:r>
          </w:p>
          <w:p w14:paraId="1B40A556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Higher scores indicate higher levels of irritability</w:t>
            </w:r>
          </w:p>
        </w:tc>
      </w:tr>
      <w:tr w:rsidR="00A018EF" w:rsidRPr="00627163" w14:paraId="2E019CAD" w14:textId="77777777" w:rsidTr="00A1092F">
        <w:tc>
          <w:tcPr>
            <w:tcW w:w="159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414D5F" w14:textId="77777777" w:rsidR="00A018EF" w:rsidRPr="00627163" w:rsidRDefault="00A018EF" w:rsidP="00A1092F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42277A" w14:textId="77777777" w:rsidR="00A018EF" w:rsidRPr="00627163" w:rsidRDefault="00A018EF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UCLA Loneliness Scale</w:t>
            </w:r>
          </w:p>
        </w:tc>
        <w:tc>
          <w:tcPr>
            <w:tcW w:w="102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F157CC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20-item loneliness assessment</w:t>
            </w:r>
          </w:p>
          <w:p w14:paraId="2EC21D34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Total possible score: 60 AU</w:t>
            </w:r>
          </w:p>
          <w:p w14:paraId="67E7238A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 xml:space="preserve">Population average: 33 ± 7.5 </w:t>
            </w:r>
            <w:r w:rsidRPr="00627163">
              <w:rPr>
                <w:rFonts w:ascii="Arial" w:eastAsia="Arial" w:hAnsi="Arial" w:cs="Arial"/>
                <w:color w:val="000000" w:themeColor="text1"/>
              </w:rPr>
              <w:t>AU</w:t>
            </w:r>
          </w:p>
          <w:p w14:paraId="294B4232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Assessed components of loneliness such as social isolation, depression, and interpersonal relationships</w:t>
            </w:r>
          </w:p>
          <w:p w14:paraId="47374291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Higher scores indicate higher levels of loneliness</w:t>
            </w:r>
          </w:p>
        </w:tc>
      </w:tr>
      <w:tr w:rsidR="00A018EF" w:rsidRPr="00627163" w14:paraId="3862248C" w14:textId="77777777" w:rsidTr="00A1092F">
        <w:tc>
          <w:tcPr>
            <w:tcW w:w="159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E47730" w14:textId="77777777" w:rsidR="00A018EF" w:rsidRPr="00627163" w:rsidRDefault="00A018EF" w:rsidP="00A1092F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BD13D9" w14:textId="77777777" w:rsidR="00A018EF" w:rsidRPr="00627163" w:rsidRDefault="00A018EF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Pittsburgh Sleep Quality Index (PSQI)</w:t>
            </w:r>
          </w:p>
        </w:tc>
        <w:tc>
          <w:tcPr>
            <w:tcW w:w="10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AF5A81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7-item sleep quality assessment</w:t>
            </w:r>
          </w:p>
          <w:p w14:paraId="272FC548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Total possible score: 21 AU</w:t>
            </w:r>
          </w:p>
          <w:p w14:paraId="6EB01A65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 xml:space="preserve">Cut-off for impairment: &lt; 5 </w:t>
            </w:r>
            <w:r w:rsidRPr="00627163">
              <w:rPr>
                <w:rFonts w:ascii="Arial" w:eastAsia="Arial" w:hAnsi="Arial" w:cs="Arial"/>
                <w:color w:val="000000" w:themeColor="text1"/>
              </w:rPr>
              <w:t>AU</w:t>
            </w:r>
          </w:p>
          <w:p w14:paraId="74F17A37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Assessed components of sleep quality such as latency, efficiency and disturbances</w:t>
            </w:r>
          </w:p>
          <w:p w14:paraId="6EEA94FA" w14:textId="77777777" w:rsidR="00A018EF" w:rsidRPr="00627163" w:rsidRDefault="00A018EF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Higher scores indicate worse sleep quality</w:t>
            </w:r>
          </w:p>
        </w:tc>
      </w:tr>
    </w:tbl>
    <w:p w14:paraId="59147AA1" w14:textId="77777777" w:rsidR="00493674" w:rsidRDefault="00493674"/>
    <w:sectPr w:rsidR="00493674" w:rsidSect="005C7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01468"/>
    <w:multiLevelType w:val="hybridMultilevel"/>
    <w:tmpl w:val="16FC4AC8"/>
    <w:lvl w:ilvl="0" w:tplc="36A6CC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B487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829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9ED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7E3B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3A3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05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864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3532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1AA"/>
    <w:rsid w:val="00003527"/>
    <w:rsid w:val="0000416D"/>
    <w:rsid w:val="000344E2"/>
    <w:rsid w:val="000409B6"/>
    <w:rsid w:val="00084864"/>
    <w:rsid w:val="00096C8A"/>
    <w:rsid w:val="000A0520"/>
    <w:rsid w:val="000F74FE"/>
    <w:rsid w:val="00122952"/>
    <w:rsid w:val="001430EE"/>
    <w:rsid w:val="0018668D"/>
    <w:rsid w:val="00186F97"/>
    <w:rsid w:val="00192C4C"/>
    <w:rsid w:val="001C1FDB"/>
    <w:rsid w:val="002466A7"/>
    <w:rsid w:val="00297778"/>
    <w:rsid w:val="002A28F4"/>
    <w:rsid w:val="002A760F"/>
    <w:rsid w:val="002C6512"/>
    <w:rsid w:val="002E174D"/>
    <w:rsid w:val="002E204E"/>
    <w:rsid w:val="00304090"/>
    <w:rsid w:val="00321C05"/>
    <w:rsid w:val="00323831"/>
    <w:rsid w:val="003255A4"/>
    <w:rsid w:val="00330010"/>
    <w:rsid w:val="00337D63"/>
    <w:rsid w:val="003A5FF9"/>
    <w:rsid w:val="003D3927"/>
    <w:rsid w:val="00493674"/>
    <w:rsid w:val="004A1E3D"/>
    <w:rsid w:val="004A477D"/>
    <w:rsid w:val="004A4F75"/>
    <w:rsid w:val="004B2A03"/>
    <w:rsid w:val="004C30CA"/>
    <w:rsid w:val="004E1348"/>
    <w:rsid w:val="004E4276"/>
    <w:rsid w:val="004F0CC7"/>
    <w:rsid w:val="00547861"/>
    <w:rsid w:val="0057616F"/>
    <w:rsid w:val="005773D5"/>
    <w:rsid w:val="005931B6"/>
    <w:rsid w:val="005C71AA"/>
    <w:rsid w:val="005D0E60"/>
    <w:rsid w:val="005F310A"/>
    <w:rsid w:val="005F495B"/>
    <w:rsid w:val="00614230"/>
    <w:rsid w:val="00663FCB"/>
    <w:rsid w:val="0066426B"/>
    <w:rsid w:val="00677A15"/>
    <w:rsid w:val="006D1616"/>
    <w:rsid w:val="006D43D4"/>
    <w:rsid w:val="006E02F0"/>
    <w:rsid w:val="006F3693"/>
    <w:rsid w:val="007445B1"/>
    <w:rsid w:val="00753CAF"/>
    <w:rsid w:val="007B4686"/>
    <w:rsid w:val="007C3196"/>
    <w:rsid w:val="007D1B19"/>
    <w:rsid w:val="007E2E47"/>
    <w:rsid w:val="00816E05"/>
    <w:rsid w:val="00824B39"/>
    <w:rsid w:val="00837292"/>
    <w:rsid w:val="008455BC"/>
    <w:rsid w:val="008634F9"/>
    <w:rsid w:val="008828F5"/>
    <w:rsid w:val="00885636"/>
    <w:rsid w:val="00890C04"/>
    <w:rsid w:val="008A3E39"/>
    <w:rsid w:val="008B2562"/>
    <w:rsid w:val="008F183D"/>
    <w:rsid w:val="008F45D5"/>
    <w:rsid w:val="008F7CB9"/>
    <w:rsid w:val="009069CA"/>
    <w:rsid w:val="009237BA"/>
    <w:rsid w:val="00954648"/>
    <w:rsid w:val="00967CF4"/>
    <w:rsid w:val="009B05EC"/>
    <w:rsid w:val="009B78FC"/>
    <w:rsid w:val="009D223E"/>
    <w:rsid w:val="009E45BE"/>
    <w:rsid w:val="009F1D90"/>
    <w:rsid w:val="009F71CE"/>
    <w:rsid w:val="00A01447"/>
    <w:rsid w:val="00A018EF"/>
    <w:rsid w:val="00A03FCC"/>
    <w:rsid w:val="00A06519"/>
    <w:rsid w:val="00A64F66"/>
    <w:rsid w:val="00A925AD"/>
    <w:rsid w:val="00AA2B6B"/>
    <w:rsid w:val="00AC13D3"/>
    <w:rsid w:val="00AC2CCF"/>
    <w:rsid w:val="00AE6726"/>
    <w:rsid w:val="00B01B58"/>
    <w:rsid w:val="00B03D90"/>
    <w:rsid w:val="00B23A15"/>
    <w:rsid w:val="00B3060F"/>
    <w:rsid w:val="00B41A64"/>
    <w:rsid w:val="00B46D14"/>
    <w:rsid w:val="00B67F3F"/>
    <w:rsid w:val="00B8079A"/>
    <w:rsid w:val="00B92ACA"/>
    <w:rsid w:val="00BA762A"/>
    <w:rsid w:val="00BA7CB4"/>
    <w:rsid w:val="00BC12D3"/>
    <w:rsid w:val="00BD2F1F"/>
    <w:rsid w:val="00BE105A"/>
    <w:rsid w:val="00BE2CB4"/>
    <w:rsid w:val="00C008D5"/>
    <w:rsid w:val="00C7247F"/>
    <w:rsid w:val="00C92377"/>
    <w:rsid w:val="00C97DA7"/>
    <w:rsid w:val="00CB1752"/>
    <w:rsid w:val="00CE0638"/>
    <w:rsid w:val="00CE5613"/>
    <w:rsid w:val="00CF1099"/>
    <w:rsid w:val="00D16200"/>
    <w:rsid w:val="00D327C7"/>
    <w:rsid w:val="00D37A01"/>
    <w:rsid w:val="00D73E91"/>
    <w:rsid w:val="00DB20C6"/>
    <w:rsid w:val="00DC2AC6"/>
    <w:rsid w:val="00DC46F3"/>
    <w:rsid w:val="00DD2333"/>
    <w:rsid w:val="00DD2EC5"/>
    <w:rsid w:val="00DE24F2"/>
    <w:rsid w:val="00E023AF"/>
    <w:rsid w:val="00E226F1"/>
    <w:rsid w:val="00E66EF6"/>
    <w:rsid w:val="00EF7D9E"/>
    <w:rsid w:val="00F0200A"/>
    <w:rsid w:val="00F06B7E"/>
    <w:rsid w:val="00F1728F"/>
    <w:rsid w:val="00F36FBC"/>
    <w:rsid w:val="00F46B18"/>
    <w:rsid w:val="00F71A03"/>
    <w:rsid w:val="00F74B4F"/>
    <w:rsid w:val="00F74BF3"/>
    <w:rsid w:val="00F75C27"/>
    <w:rsid w:val="00F82922"/>
    <w:rsid w:val="00F849AD"/>
    <w:rsid w:val="00F954A0"/>
    <w:rsid w:val="00FB4BCA"/>
    <w:rsid w:val="00FD0FD3"/>
    <w:rsid w:val="00FE5DD2"/>
    <w:rsid w:val="00FE77F3"/>
    <w:rsid w:val="00FF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20553"/>
  <w15:chartTrackingRefBased/>
  <w15:docId w15:val="{21FCC52A-B880-444A-B0C6-AE1C0516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1A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1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1A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921</Characters>
  <Application>Microsoft Office Word</Application>
  <DocSecurity>0</DocSecurity>
  <Lines>34</Lines>
  <Paragraphs>9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bbin</dc:creator>
  <cp:keywords/>
  <dc:description/>
  <cp:lastModifiedBy>Nick Dobbin</cp:lastModifiedBy>
  <cp:revision>2</cp:revision>
  <dcterms:created xsi:type="dcterms:W3CDTF">2024-04-08T07:42:00Z</dcterms:created>
  <dcterms:modified xsi:type="dcterms:W3CDTF">2024-04-08T07:42:00Z</dcterms:modified>
</cp:coreProperties>
</file>